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14A4AB" w14:textId="77777777" w:rsidR="00084471" w:rsidRDefault="00084471" w:rsidP="00387400">
      <w:pPr>
        <w:rPr>
          <w:rFonts w:ascii="Arial" w:hAnsi="Arial" w:cs="Arial"/>
          <w:b/>
        </w:rPr>
      </w:pPr>
    </w:p>
    <w:p w14:paraId="27FE35D3" w14:textId="21157C34" w:rsidR="00387400" w:rsidRPr="002927D6" w:rsidRDefault="00387400" w:rsidP="00387400">
      <w:pPr>
        <w:rPr>
          <w:rFonts w:ascii="Arial" w:hAnsi="Arial" w:cs="Arial"/>
          <w:b/>
        </w:rPr>
      </w:pPr>
      <w:r w:rsidRPr="002927D6">
        <w:rPr>
          <w:rFonts w:ascii="Arial" w:hAnsi="Arial" w:cs="Arial"/>
          <w:b/>
        </w:rPr>
        <w:t>S</w:t>
      </w:r>
      <w:r w:rsidR="00084471">
        <w:rPr>
          <w:rFonts w:ascii="Arial" w:hAnsi="Arial" w:cs="Arial"/>
          <w:b/>
        </w:rPr>
        <w:t>1</w:t>
      </w:r>
      <w:r w:rsidRPr="002927D6">
        <w:rPr>
          <w:rFonts w:ascii="Arial" w:hAnsi="Arial" w:cs="Arial"/>
          <w:b/>
        </w:rPr>
        <w:t xml:space="preserve"> Table. Variable 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0"/>
        <w:gridCol w:w="1474"/>
        <w:gridCol w:w="1000"/>
        <w:gridCol w:w="839"/>
        <w:gridCol w:w="726"/>
        <w:gridCol w:w="769"/>
        <w:gridCol w:w="578"/>
      </w:tblGrid>
      <w:tr w:rsidR="00387400" w:rsidRPr="001D2A99" w14:paraId="013C558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E63A3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</w:rPr>
            </w:pPr>
            <w:r w:rsidRPr="001D2A99">
              <w:rPr>
                <w:rFonts w:ascii="Arial" w:eastAsia="Times New Roman" w:hAnsi="Arial" w:cs="Arial"/>
                <w:b/>
                <w:sz w:val="18"/>
              </w:rPr>
              <w:t>Variable nam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F7D0EB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</w:rPr>
            </w:pPr>
            <w:r w:rsidRPr="001D2A99">
              <w:rPr>
                <w:rFonts w:ascii="Arial" w:eastAsia="Times New Roman" w:hAnsi="Arial" w:cs="Arial"/>
                <w:b/>
                <w:sz w:val="18"/>
              </w:rPr>
              <w:t>Label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BAAC72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</w:rPr>
            </w:pPr>
            <w:r w:rsidRPr="001D2A99">
              <w:rPr>
                <w:rFonts w:ascii="Arial" w:eastAsia="Times New Roman" w:hAnsi="Arial" w:cs="Arial"/>
                <w:b/>
                <w:sz w:val="18"/>
              </w:rPr>
              <w:t>Categor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1A78F0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b/>
                <w:color w:val="000000"/>
                <w:sz w:val="18"/>
              </w:rPr>
              <w:t>Used in clustering algorith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276B5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b/>
                <w:color w:val="000000"/>
                <w:sz w:val="18"/>
              </w:rPr>
              <w:t>% missing in high risk group</w:t>
            </w:r>
          </w:p>
        </w:tc>
        <w:tc>
          <w:tcPr>
            <w:tcW w:w="1122" w:type="dxa"/>
          </w:tcPr>
          <w:p w14:paraId="574DDA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</w:rPr>
            </w:pPr>
            <w:r w:rsidRPr="001D2A99">
              <w:rPr>
                <w:rFonts w:ascii="Arial" w:eastAsia="Times New Roman" w:hAnsi="Arial" w:cs="Arial"/>
                <w:b/>
                <w:color w:val="000000"/>
                <w:sz w:val="18"/>
              </w:rPr>
              <w:t>% missing in validation set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0BE57D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</w:rPr>
            </w:pPr>
            <w:r w:rsidRPr="001D2A99">
              <w:rPr>
                <w:rFonts w:ascii="Arial" w:eastAsia="Times New Roman" w:hAnsi="Arial" w:cs="Arial"/>
                <w:b/>
                <w:sz w:val="18"/>
              </w:rPr>
              <w:t>Social Factor</w:t>
            </w:r>
          </w:p>
        </w:tc>
      </w:tr>
      <w:tr w:rsidR="00387400" w:rsidRPr="001D2A99" w14:paraId="3C35026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02A908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gender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9B84A7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gender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E0E1B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E363BC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A0CF2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137B25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0C0B6E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2D05143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58AA538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ge201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952622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ge as of 1/1/201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88BD69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7B4650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9589C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29D35A0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C329ED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0928E1E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36E682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ethnicity2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4353B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ethnicity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9442A4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1784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55E6E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4687211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90CBFD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6B399CD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006EBD8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ace3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36A75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ace group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63A1B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306C4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B72F2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898F2A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EA140A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16454F5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1C43702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vent_1y1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2314B1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 2014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81BD9C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7D6D6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DAA2F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23A9DD1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9326D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0B5392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7C01522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EnrollPriority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9BABAE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Enrollment Priority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BA1040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B25B2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5000A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835ECB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7C737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6FB9722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335D3F3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erviceConnectedPercentage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B4E07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ervice Connected Percentag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B94DF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93FEE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9ED089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BB2F73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BC355A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3160FA2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385D52D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ExposedToAgentOrange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F406B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gent Orange Exposur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574AC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0216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16DC6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5F11558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70AB8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7C52DF8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706A586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edicaid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ACF43C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edicaid Beneficiary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C67548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236E5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4D575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3%</w:t>
            </w:r>
          </w:p>
        </w:tc>
        <w:tc>
          <w:tcPr>
            <w:tcW w:w="1122" w:type="dxa"/>
            <w:vAlign w:val="bottom"/>
          </w:tcPr>
          <w:p w14:paraId="6F1BE2D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3%</w:t>
            </w: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BD959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19CD21C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256EE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_ELIX_CONGESTIVE_HEART_FAILUR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C0A78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ongestive Heart Failur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8B4381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D7D7F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84046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EA8D02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4777D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6978FF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D95FC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_ELIX_CARDIAC_ARRHYTHMIA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DF45F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rdiac Arrhythmia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30E57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43C99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99C8D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5BA231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0E1EEE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9EDCD9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F7B452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3_ELIX_VALVULAR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718F97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Valvular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427B76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2B2D9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605E0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5604EEA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44D6B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55FB639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2F62D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4_ELIX_PULMONARY_CIRCULATION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94A87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monary Circulation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B2CAD2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BFCB04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03633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0502238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18BC4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FE4FAD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8280D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5_ELIX_PERIPHERAL_VASCULAR_DISORDER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3A117F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eripheral Vascular Disorder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622079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8A45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94A17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2A03E69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B11E5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5BD12E6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E78F0C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6_ELIX_HYPERTENSION_UNCOMPLICATE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0BA3C9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Uncomplicated Hypertens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3B24F9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AA3D6D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764D3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77D705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24C151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897BDB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2EEF2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7_ELIX_HYPERTENSION_COMPLICATE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3CA958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omplicated Hypertens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DD6495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0C8401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4E54C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117C55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F978B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303CBF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055339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8_ELIX_PARALYSI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FAA529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ralysi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42E95F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3BDFE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0A4D9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14500A3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A5218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DB1322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3B4F56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9_ELIX_OTHER_NEUROLOGICAL_DISORDER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038855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ther Neurological Disorder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35FD7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E7EA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2CA38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58A173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A929B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177AB5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1DF087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0_ELIX_CHRONIC_PULMONARY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54C3C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hronic Pulmonary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2E8720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A6A7BB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19C04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0F31E1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D73E2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496C7D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6F6092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1_ELIX_DIABETES_UNCOMPLICATE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7C99B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Uncomplicated Diabete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C65E2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AF8A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7200B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8932D8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1473A5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4631429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77D7CF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2_ELIX_DIABETES_COMPLICATE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42EF5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Complicated Diabetes 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89B0C6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36D10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FF14E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8D19D5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8DC7A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CAA653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AD4441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3_ELIX_HYPOTHYROIDIS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C4416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ypothyroidis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B1723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1C01F6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827D4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30DD19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42F10F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47723F7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FF8C8A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4_ELIX_RENAL_FAILUR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6360C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nal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27C0BA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D7F2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77CF7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2D5DD68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3FACC0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5092895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4F8F1E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5_ELIX_LIVER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D63E2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Liver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BFD2C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AB54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D3227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3DEA1B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EE21C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9F1388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0AC85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6_ELIX_PEPTIC_ULCER_DISEASE_EXCLUDING_BLEEDING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59810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Peptic Ulcer Disease 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5CE434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4F85D0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14B12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4FDCEB1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3323C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02F2CE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61270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lastRenderedPageBreak/>
              <w:t>17_ELIX_AIDS_HIV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C7A852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IV/AID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353FC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13E65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79090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45C0E7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AA3924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C663A5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CDA202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8_ELIX_LYMPHOMA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70FBB7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Lymphoma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1981A9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41534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46949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1BE812F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12BE7B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C1540B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8D8FF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9_ELIX_METASTATIC_CANCER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7BCD7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etastatic Solid Tumor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2A83F5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B927A8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73F81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1501833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13AE5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F6DCEE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6615E6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0_ELIX_SOLID_TUMOR_WITHOUT_METASTASI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06FD48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Non-metastatic Solid Tumor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D3A59C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293DDE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B38A0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BC31C7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27DD9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4E5D50B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2A6C82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1_ELIX_RHEUMATOID_ARTHRITIS_COLLAGE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359A3B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heumatologic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0EB512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94CD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AA4D7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496A67D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21F1B0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582DFC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CEE162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2_ELIX_COAGULOPATHY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4D5C82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oagulopathy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86CCB0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B48D6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A0759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2BCAFF6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B540C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CD6430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8CF5B5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3_ELIX_OBESITY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5F0CD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besity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20CB6C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CCDF4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2C68E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6C1DE2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7475C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85CD0C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2D7570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4_ELIX_WEIGHT_LOS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A32E4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 Los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D6CB39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E317C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81DE3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5037BCB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4FFB0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C524AD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BC2D2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5_ELIX_FLUID_AND_ELECTROLYTE_DISORDER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C12D2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Fluid and Electrolyte Disorder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92108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341BF3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518A0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F2921B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FEFD9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E3E723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C0EDA0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6_ELIX_BLOOD_LOSS_ANEMIA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0CFEF9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Blood Loss Anemia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426C5E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E83E1A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575C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493320B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97BD24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399AFC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CB076F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7_ELIX_DEFICIENCY_ANEMIA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8D059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ficiency Anemia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C0E8A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4E8674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FCCA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8EA76F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E37F5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E76B13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9F970C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8_ELIX_ALCOHOL_ABU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16997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lcohol Abu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ADD761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D07BDB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054D1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1F6BA67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FDD78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7F0CD85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A794C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9_ELIX_DRUG_ABU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85C76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rug Abu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940429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486C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84F61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01E16C6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0079C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47EB98F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AD43E4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30_ELIX_PSYCHOSE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B66C88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sychose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1285B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5109B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EF32A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1A7659A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95B201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858C2E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458A19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31_ELIX_DEPRESSIO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73CC20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press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0EB5C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03B426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70058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5091A8C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F04706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5D4F851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03B289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_OTHER_GASTROPARESI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88FD8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Gastroparesi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1795AA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980D7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4962A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D5B558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3ECC50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95EE7A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EB1C4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_OTHER_ANXIETY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4D614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nxiety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3DF49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80FC8A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90F55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042132E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8AA53D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361D1F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8E999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3_OTHER_SEDATIVE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4C221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edative U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68C7C5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8A5E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67D38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B2BD04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AE2A1B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1EE5E21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AC133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4_OTHER_AMPHETAMINE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0CF206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mphetamine U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51BFF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E15FB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4F2E4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4AF09D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A18A7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66A26F9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41EFCB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5_OTHER_HALLUCINOGEN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3D113E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allucinogen U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6F64E3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23EC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4127C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99EED6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07786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0FC95ED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09FD6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6_OTHER_OPIOD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F01A79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piod U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D85EE4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1394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2DBA2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D4B0BA9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30B33A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347D635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B4746F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7_OTHER_COCAIN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87AB08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ocaine U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5D1E3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11D73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7AC69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C20F50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7640E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5A932CD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95807E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8_OTHER_CANNABI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133C4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nabis U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A05E99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FE0360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680E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E0B817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A71CB5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2B3312B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B2BF23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9_OTHER_TOBACCO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FF83E7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obacco U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1801E5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B18A64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B0C8B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811E2A9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314BB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1C3280D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161986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surgery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8214BE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surger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06B14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0AA6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FA63F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7E97A9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3115D3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1D39B8A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88695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cardiology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E2AA23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cardi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49DE0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7C6545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9D8F9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0D99E6A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433406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8EC740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A6DE2B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medical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49E7C1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medical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F0B456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E71C84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1DE3A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BB341A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6E98DA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29ADAF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22BC5A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nursing_rehab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44B39D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nursing rehab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4F7C01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90B59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92C15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20FE08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255E2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17B64E2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9CED77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psychiatric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F2C269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psychiatric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BD0C07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274D17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940D6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08D3267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76E83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41FB01D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7E225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hospice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9BC3A0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hospic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50C06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956A79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676C1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46AACFA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1EDFC7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8E64D3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581D6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lastRenderedPageBreak/>
              <w:t>inpt_spinal_cord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0FC338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spinal cord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65218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71087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5F302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3C6F6FF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2FE82A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18A6922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62CA14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neurology_non_sc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932FA8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non-spinal cord neur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3C1E49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06A21C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9EDBB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35F97B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54CA6C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1954411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940EF9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oncology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B34CB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onc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3643E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7C6CE7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EC93B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EEB821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EA5F3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13E651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051BD2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substanceuse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AD1C0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substance us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BE1576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E3A26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DB016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5D24D3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FE863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61AF53A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1B90E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card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373FA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cardi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365A3A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4453D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509FC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D0EF60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200545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440434B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E284E2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dental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B4A6ED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dental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18B8E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1EFD7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3B953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4DD7101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E91A21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490F618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067C4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er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7F3B2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ER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B23D1F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83BB0F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01270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2843514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9929FF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7ED045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E1E5F7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neuro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E418B7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neur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38FF3E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48D9E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0907D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D7F149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46530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77D3EF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ACC90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nonface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4BDC07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non-face-to-fac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E8CAAD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8289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F1BC7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3D6D3D9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38A30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3621C2F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AE493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onc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E06B05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onc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1A781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2277B2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AD74A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C619F9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350C3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50A589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842422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pc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0F158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primary car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5E8302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78CEC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529B3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50198B3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EFF591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4E272F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8F6905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pcphonecare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60B7B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primary care phon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187CB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1A3CE0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38AA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28A232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873286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1FC83DC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E60CB9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phonecare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26E33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phon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8C3F78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FC11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41911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2B68353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7CE48B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8D5F93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FF6654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psychiatric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A97AC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psychiatric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7B26F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378368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D0F3A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C1EEA09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053BD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1B185E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3C626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rad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3AD576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radi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BFEA5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2A35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5385E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2043F7C9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A8594F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9E8B33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269C5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renal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ED08B5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nephr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17F0D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2D5A3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EB191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62E862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1DCAD1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F3F737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F30A58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substanceuse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84B87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substance us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49A611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8C7C0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7F51B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06DC6D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723A9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C9408B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03DCC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surg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DC86DD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surger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D2BFB9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6000E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0FCCE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22338C3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E97B1F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93740E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61FD54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CT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E45315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CT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F8209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AB936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7E7FC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5F85A7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3B3866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38E152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7C0EB6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MRI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F149FD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MRI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544125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8109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5432D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D2ED5B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8CAB4F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3BD264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CCEE2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echo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7D3ED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echocardiograph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854501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5905EF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6F0F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4FA6C3B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BAE2B3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5A2503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A73A78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nuclear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1EE9F3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nuclear radi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A5ECB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A4B6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0D099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1A368FA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A309A7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45975F1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EEC6C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ultrasound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F14FE0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ultrasound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36346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28597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01E49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05AB0DF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E43441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5FD228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B2825E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xray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E424D3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X-ra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098B8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EFD22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5EF27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987E10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CD156D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4E54925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B22D6F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T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29D522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T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865007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CF1F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FE4ED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17%</w:t>
            </w:r>
          </w:p>
        </w:tc>
        <w:tc>
          <w:tcPr>
            <w:tcW w:w="1122" w:type="dxa"/>
            <w:vAlign w:val="bottom"/>
          </w:tcPr>
          <w:p w14:paraId="0822792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16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8E7CC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046948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D7EDD1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BUMIN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6F55C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bumin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DE1F93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22A29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C5A05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20%</w:t>
            </w:r>
          </w:p>
        </w:tc>
        <w:tc>
          <w:tcPr>
            <w:tcW w:w="1122" w:type="dxa"/>
            <w:vAlign w:val="bottom"/>
          </w:tcPr>
          <w:p w14:paraId="10A485F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2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2B336B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C01BB5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EBC993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ALKALINE_PHOSPHATASE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44DD5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kaline Phosphatase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90C27A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59A2D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C8A09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18%</w:t>
            </w:r>
          </w:p>
        </w:tc>
        <w:tc>
          <w:tcPr>
            <w:tcW w:w="1122" w:type="dxa"/>
            <w:vAlign w:val="bottom"/>
          </w:tcPr>
          <w:p w14:paraId="32C4B6B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18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A159E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1DBB62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97CF80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ST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A45302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ST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B55977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DA1AD9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8E4F0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16%</w:t>
            </w:r>
          </w:p>
        </w:tc>
        <w:tc>
          <w:tcPr>
            <w:tcW w:w="1122" w:type="dxa"/>
            <w:vAlign w:val="bottom"/>
          </w:tcPr>
          <w:p w14:paraId="5479B39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15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BEB02E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5E88E43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4E7EC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LIRUBIN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06DBD0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Total Bilirubin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CF85A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BB89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874D4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19%</w:t>
            </w:r>
          </w:p>
        </w:tc>
        <w:tc>
          <w:tcPr>
            <w:tcW w:w="1122" w:type="dxa"/>
            <w:vAlign w:val="bottom"/>
          </w:tcPr>
          <w:p w14:paraId="50ACD51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18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78B37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E19260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4A72C7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_LDL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C6133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DL cholesterol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7F8520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C6EC0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E8AEB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19%</w:t>
            </w:r>
          </w:p>
        </w:tc>
        <w:tc>
          <w:tcPr>
            <w:tcW w:w="1122" w:type="dxa"/>
            <w:vAlign w:val="bottom"/>
          </w:tcPr>
          <w:p w14:paraId="0C83FF5F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19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E8A54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AB9B07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5D4ABD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REATININE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AD134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reatinine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6C840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5204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7B68E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9%</w:t>
            </w:r>
          </w:p>
        </w:tc>
        <w:tc>
          <w:tcPr>
            <w:tcW w:w="1122" w:type="dxa"/>
            <w:vAlign w:val="bottom"/>
          </w:tcPr>
          <w:p w14:paraId="5D74D7B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9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8440E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1FF676F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0B3659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D4D8A6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2C379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271B6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54265F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10%</w:t>
            </w:r>
          </w:p>
        </w:tc>
        <w:tc>
          <w:tcPr>
            <w:tcW w:w="1122" w:type="dxa"/>
            <w:vAlign w:val="bottom"/>
          </w:tcPr>
          <w:p w14:paraId="7250FB6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9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CA88FF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EDB853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D3F349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CD0F0D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6B4A1E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B4ECE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F1DBD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14%</w:t>
            </w:r>
          </w:p>
        </w:tc>
        <w:tc>
          <w:tcPr>
            <w:tcW w:w="1122" w:type="dxa"/>
            <w:vAlign w:val="bottom"/>
          </w:tcPr>
          <w:p w14:paraId="3E8AE91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14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1C32F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0367BF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6919E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1C_TOTAL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B866EA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 A1C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F4EBA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56B5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6C455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35%</w:t>
            </w:r>
          </w:p>
        </w:tc>
        <w:tc>
          <w:tcPr>
            <w:tcW w:w="1122" w:type="dxa"/>
            <w:vAlign w:val="bottom"/>
          </w:tcPr>
          <w:p w14:paraId="13AC9BA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34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FDC445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479CC35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53DD18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EUKOCYTES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F9CD1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eukocytes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E1E466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A80105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FFF6E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16%</w:t>
            </w:r>
          </w:p>
        </w:tc>
        <w:tc>
          <w:tcPr>
            <w:tcW w:w="1122" w:type="dxa"/>
            <w:vAlign w:val="bottom"/>
          </w:tcPr>
          <w:p w14:paraId="3FAEF9B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16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ADE0F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40C0FA5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3FDD4D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LATELET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BDC05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latelet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2C5B9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666028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CB12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16%</w:t>
            </w:r>
          </w:p>
        </w:tc>
        <w:tc>
          <w:tcPr>
            <w:tcW w:w="1122" w:type="dxa"/>
            <w:vAlign w:val="bottom"/>
          </w:tcPr>
          <w:p w14:paraId="24A57F3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16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0E041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5D31227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651D19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SODIUM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BE1BD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Sodium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E36AE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2DBD7B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EF760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8%</w:t>
            </w:r>
          </w:p>
        </w:tc>
        <w:tc>
          <w:tcPr>
            <w:tcW w:w="1122" w:type="dxa"/>
            <w:vAlign w:val="bottom"/>
          </w:tcPr>
          <w:p w14:paraId="6B8EB4C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8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B9C11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4B2BBB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103EE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REA_NITROGEN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EF196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rea Nitrogen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5219A2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24223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40589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11%</w:t>
            </w:r>
          </w:p>
        </w:tc>
        <w:tc>
          <w:tcPr>
            <w:tcW w:w="1122" w:type="dxa"/>
            <w:vAlign w:val="bottom"/>
          </w:tcPr>
          <w:p w14:paraId="0D945C5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11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FA6951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F125CF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7D8614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NTIDEPRESSANTS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319B08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antidepressa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B96C21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A03D3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9AA3F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09E4F40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F7177E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1B4F981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E8668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NTIINFLAM_RHEUMATIC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55CE8C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anti-inflammatory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85B162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96D93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B91FEF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80ACC5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14D3DF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FC5319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78A258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ETA_BLOCKERS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9CFC72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beta blocker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318D63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ADF307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53CE79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D24F87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E5C8E2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48BA14F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B0BA6F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IP_MOD_AGENTS_PLAIN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9117E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lipid modifying ag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F3802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B7AF2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C6E68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886727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E29D5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46255C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5C2970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OPIOIDS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528BE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opioid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72DE2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65DAC8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B0EBB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184EE30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687B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26D8264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B81286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OPIOIDS_THERAPY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F8D0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opioid abuse therapie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870898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587CB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B6858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0E2D533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DEA11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0E0CFAC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D419A7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CE_INHIBITORS_PLAIN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8CF4F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# of ACE inhibitors 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428AE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A9DB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46442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4B0E38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116AD8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7435B80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2FE58A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DIURETICS_THIAZIDES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29AB6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thiazide diuretic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467D8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EF2D1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5D267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498CDA9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16BBF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1CFA7A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BE2322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_EXCL_INSULINS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FAA9F7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non-insulin glucose lowering ag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FB472E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8A88C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2DF3CF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1EEEF82F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0B3EE7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11D9040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65F0D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NTIPSYCHOTICS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79D850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antipsychotic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105918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DAC80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D7BD1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87E782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D4EEC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1659F0F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D7BB80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NTITHROMBOTIC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E4F2B8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antithrombotic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E4584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C02A81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F8761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2D73F79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AAED2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692F36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37D823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NTIINFECTIVES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0F8DC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antiinfective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626A1D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31CD64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56569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3F439F3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3EDC3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70F4BA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E90DD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INSULINS_AND_ANALOGUES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68600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insulin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DD5C27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C916D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124DB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733B465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4060C3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4897BC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0D6564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THYROID_PREPARATIONS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9B8D15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thyroid ag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244A2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E086D5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58509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6B17A51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262C98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27FF4D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95ED38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NTIARRHYTHMICS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5E6493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antiarrhythmic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E92EA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54909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EF558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21B02A0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E4830A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26DC70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1E021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ed_pdc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E69D72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ed medication adhere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D706A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harmacy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C406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44EF1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5A95F7D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50BCF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04F7B11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879A1C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D400C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D2420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E0BB2A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D1FB3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24%</w:t>
            </w:r>
          </w:p>
        </w:tc>
        <w:tc>
          <w:tcPr>
            <w:tcW w:w="1122" w:type="dxa"/>
            <w:vAlign w:val="bottom"/>
          </w:tcPr>
          <w:p w14:paraId="3F9EAC6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24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48628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782DB0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D51FBC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lastRenderedPageBreak/>
              <w:t>WEIGHT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D35BAA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14617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F6946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A8A01D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5%</w:t>
            </w:r>
          </w:p>
        </w:tc>
        <w:tc>
          <w:tcPr>
            <w:tcW w:w="1122" w:type="dxa"/>
            <w:vAlign w:val="bottom"/>
          </w:tcPr>
          <w:p w14:paraId="3E13712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5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AE9698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9E8B2A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21A6E9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B11942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art rate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C6CD12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5A118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45AEFC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3%</w:t>
            </w:r>
          </w:p>
        </w:tc>
        <w:tc>
          <w:tcPr>
            <w:tcW w:w="1122" w:type="dxa"/>
            <w:vAlign w:val="bottom"/>
          </w:tcPr>
          <w:p w14:paraId="3C56DB8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3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31A08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15AB36F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F1BDAC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OXIMETRY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AA52A7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 oximetry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D5BAC3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0EB8E2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B960E3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13%</w:t>
            </w:r>
          </w:p>
        </w:tc>
        <w:tc>
          <w:tcPr>
            <w:tcW w:w="1122" w:type="dxa"/>
            <w:vAlign w:val="bottom"/>
          </w:tcPr>
          <w:p w14:paraId="0DC69B77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12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746E42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41D20D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46834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ION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CBFDBC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ory rate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75FE3B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AFF60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7EC29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4%</w:t>
            </w:r>
          </w:p>
        </w:tc>
        <w:tc>
          <w:tcPr>
            <w:tcW w:w="1122" w:type="dxa"/>
            <w:vAlign w:val="bottom"/>
          </w:tcPr>
          <w:p w14:paraId="22FADB91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4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CC6079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5E5F1EC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C829A4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966318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 BP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0879CD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D984A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5FC68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3%</w:t>
            </w:r>
          </w:p>
        </w:tc>
        <w:tc>
          <w:tcPr>
            <w:tcW w:w="1122" w:type="dxa"/>
            <w:vAlign w:val="bottom"/>
          </w:tcPr>
          <w:p w14:paraId="134FDEE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3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A27A7D9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3D0C0FC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22D78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57EA5F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 BP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6B18F0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C90D6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133C8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3%</w:t>
            </w:r>
          </w:p>
        </w:tc>
        <w:tc>
          <w:tcPr>
            <w:tcW w:w="1122" w:type="dxa"/>
            <w:vAlign w:val="bottom"/>
          </w:tcPr>
          <w:p w14:paraId="4D05A4F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3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C95773B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674C958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2C68D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63DAD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 score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74472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7FB72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75D2D6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3%</w:t>
            </w:r>
          </w:p>
        </w:tc>
        <w:tc>
          <w:tcPr>
            <w:tcW w:w="1122" w:type="dxa"/>
            <w:vAlign w:val="bottom"/>
          </w:tcPr>
          <w:p w14:paraId="07260734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3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EF16DA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50D49A4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011C20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44C3EE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C1734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53C1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3F96B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4%</w:t>
            </w:r>
          </w:p>
        </w:tc>
        <w:tc>
          <w:tcPr>
            <w:tcW w:w="1122" w:type="dxa"/>
            <w:vAlign w:val="bottom"/>
          </w:tcPr>
          <w:p w14:paraId="5384D260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4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87910E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5DCE3C3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730827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nMis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B0A11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Number of missing variable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C4104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544219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C9556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0%</w:t>
            </w:r>
          </w:p>
        </w:tc>
        <w:tc>
          <w:tcPr>
            <w:tcW w:w="1122" w:type="dxa"/>
            <w:vAlign w:val="bottom"/>
          </w:tcPr>
          <w:p w14:paraId="23DD3492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1D2A99">
              <w:rPr>
                <w:rFonts w:ascii="Arial" w:hAnsi="Arial" w:cs="Arial"/>
                <w:color w:val="000000"/>
                <w:sz w:val="18"/>
                <w:szCs w:val="20"/>
              </w:rPr>
              <w:t>0%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8367FB5" w14:textId="77777777" w:rsidR="00387400" w:rsidRPr="001D2A99" w:rsidRDefault="00387400" w:rsidP="00E857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387400" w:rsidRPr="001D2A99" w14:paraId="21D57BB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4BE8CE6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tienticn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D42A5F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tient identifier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0E52A0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8A24B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AF2F9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3C2572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1973B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48DFA3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15F7613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veteran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4E5847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veteran flag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BC12E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2433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D9035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061861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861A1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47FF84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25C3B35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ateofbirth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FC306E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ate of birth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7EC11D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67594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CC680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7BF98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C3BFD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A66944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2C65274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ge2014f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FA13E1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ge group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7D8BE8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111C1F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4A1B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30586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5F6715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AF210F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5C53762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ateofdeath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8E8BAD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ate of death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355A46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791B1E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62CF9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8C3E56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E443D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856247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6380BB5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od1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C9F4D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ate of death as end of FY1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67F15B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71A3B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1815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CEB976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51B6D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49060C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5BC11E8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ace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ABCF73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ac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E64A8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6921D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89581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604D62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9761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E91FB5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21DC66B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7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F5D407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 &gt; 75?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77EE1B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9A6AE3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76EB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F3432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8FFAB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124B39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516365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75dt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D3A1B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75 d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94086B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B7D93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A06B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45BF65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07611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78D4E7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680B0BA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75_fy1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ACA4D4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 &gt; 75 in 2014?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E024C5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937996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039D5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6B7E58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EE2EF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EBF7F2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1307172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iskDate14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210CF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 2014 D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A0187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AAB12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5B9B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77612B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7B8FC9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BB5217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737EDC6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75_fy1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4D958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 &gt; 75 in 2015?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131333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860D3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B68B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208A3A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7B77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754A3E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7ED1554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vent_1y1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FC255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 2015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D68F39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56DD2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6ED2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77ED40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98432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84A317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6521B1D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iskDate15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8B11A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 2015 D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D6357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711928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3033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C23F9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174F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FC8702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71594D3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75_fy1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9F347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 &gt; 75 in 2016?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501B5E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ACFD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8F48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3CFC9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57B8C7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891E97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478411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vent_1y1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0A5895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 2016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9926A0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0FA7A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46697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C489CE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8B8E7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545BA9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70B6DAB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iskDate16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1F17F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score 2016 Date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8C1269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4F2CC3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90635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B40F8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6938A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8E72A0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0F14A69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erviceConnected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264810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ervice Connected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5B869E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EC4757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DA9A2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A58172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07CA5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6FE5B44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174302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idAndAttendance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00C1649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id And Attendance Flag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63DEA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0638A1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B463A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45F41E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6F0A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043A840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5A425C3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nnualVACheckAmount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ED882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Annual VA Check Amount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300E4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3A296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5259D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04D3A4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C1F0A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1B00B3A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53E8A3D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tastrophicallyDisabled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EE3378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tastrophically Disabled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0DD5A1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AD80C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313D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A21E1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C75B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00B9BD6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04F9926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sabilityRetirementFromMilitary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572F0E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sability Retirement From Military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590CC8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03EFC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13564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1E0B9B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54204A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75B53BA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70A41B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lastRenderedPageBreak/>
              <w:t>HouseboundBenefits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2CFD7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ousebound Benefits Flag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5A9483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8363B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9518E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FE943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2C8356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5A87D65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44BE7F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ASEligibilitySID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B26ED7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MAS Eligibility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7F70BA0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9EA4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15938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5C97D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EFFB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0219DB1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2837AC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eansTestStatusSID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AE1172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Means Test Status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2842AB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C2059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5C31B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1ED03F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CBEE3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3E66C93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34F5F77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owStatusIndicated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B2447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risoner of War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9E59E6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8FAF3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62B29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B6987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A8E41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095A662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08421E9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rpleHeartIndicated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B9D72D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Purple Heart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24C252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3960A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3D64D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0538B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00ACC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1F22BF0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6C0DE28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adiationExposureIndicated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6BB902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Radiation Exposure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33AC78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88D90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FBFD3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42D64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C8757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61C0F08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130813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adiationExposureMethod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37F3A89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adiation Exposure Method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1996FD2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7B5E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F07B7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FBD8FB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4074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1045794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41D7D8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outhwestAsiaConditions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10951F0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Southwest Asia Conditions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3D48A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BD77E6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194AE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65B41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5F482A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5021664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544AFB4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Unemployable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5B9796A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Unemployable 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617AA0A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717A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79940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72FC25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E3EF3F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1F19720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center"/>
            <w:hideMark/>
          </w:tcPr>
          <w:p w14:paraId="2C5C8F4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VAPensionFlag</w:t>
            </w:r>
          </w:p>
        </w:tc>
        <w:tc>
          <w:tcPr>
            <w:tcW w:w="2130" w:type="dxa"/>
            <w:shd w:val="clear" w:color="auto" w:fill="auto"/>
            <w:noWrap/>
            <w:vAlign w:val="center"/>
            <w:hideMark/>
          </w:tcPr>
          <w:p w14:paraId="75F14B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VA Pension</w:t>
            </w:r>
          </w:p>
        </w:tc>
        <w:tc>
          <w:tcPr>
            <w:tcW w:w="1409" w:type="dxa"/>
            <w:shd w:val="clear" w:color="auto" w:fill="auto"/>
            <w:noWrap/>
            <w:vAlign w:val="center"/>
            <w:hideMark/>
          </w:tcPr>
          <w:p w14:paraId="44DAA9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ographic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39E5AE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12E90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9835E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FDF930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7C1A555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E3941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harlson_inde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58451B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Charlson comorbidity index 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041068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9A3F90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94694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298122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EFC32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4DA1E9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94A267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harlson_indexf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CB318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harlson comorbidity index rang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DAD61C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8C6FE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ADA04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4EA6F7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0C3713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0465AB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ED3A29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_CHARL_MYOCARDIAL_INFARCTIO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811C67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yocardial Infarc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CF67E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503C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2EF0C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FD7745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97A9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4C8A14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614035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2_CHARL_CONGESTIVE_HEART_FAILUR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8D1E68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ongestive Heart Failur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78641B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9477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C012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98E91C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7B0D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2A4976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FDF1A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3_CHARL_PERIPHRAL_VASCULAR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D0F0D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eripheral Vascular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57594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DD42B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5481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5E6C5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13894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09C348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F516C7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4_CHARL_CEREBROVASCULAR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1BBCC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rebrovascular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CB37D7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CE044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A14A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0A3905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E4765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11A3D6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397178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5_CHARL_DEMENTIA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66D4C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mentia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A2A79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73AF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3327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C7E070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E0689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B496DE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6B2879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6_CHARL_CHRONIC_PULMONARY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A095A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hronic Pulmonary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3ECDF8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4850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4BE8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12CB07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A79BCB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6EAB86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B0A24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7_CHARL_CONNECTIVE_TISSUE_RHEUMATIC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F1FF2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onnective Tissue Rheumatic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7A2E4A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2AE4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859E6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01A272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5E338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59B3B5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5B1076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8_CHARL_PEPTIC_ULCER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375FF4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eptic Ulcer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0CEAF6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2C5BE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CFC5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1D00C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577F26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2D5027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F40C5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9_CHARL_MILD_LIVER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2ECAA2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ild Liver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C499E3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F47BF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9161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A4DF6A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BFC22E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72857A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0CD632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0_CHARL_DIABETES_WITHOUT_COMPLICATE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262B98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Uncomplicated Diabete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07424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9796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65868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DE7069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2F5B4D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A0EAC7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1B6910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1_CHARL_DIABETES_WITH_COMPLICATE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3E7B0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Complicated Diabetes 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A6D3C1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BA5EAA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2910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D60FE4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06D46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BB5FE1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FFB04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2_CHARL_PARAPLEGIA_AND_HEMIPLEGIA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BDF263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raplegia and Hemiplegia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AC964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B26D9E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82ED6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5DA6A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42E0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FBB39B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FE2BE3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3_CHARL_RENAL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8A7D4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nal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97D725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C98927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3748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7F77AA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C2A599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1DB291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CA0F45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4_CHARL_CANCER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5C9D0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ncer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A4C8E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F18C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A791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D847E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EEE951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598B10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FC5247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5_CHARL_MOD_SEVERE_LIVER_DISEA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915991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 Severe Liver Dise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C9DE9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24379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7647F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5B2D47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88D08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6D193B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DCCA86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6_CHARL_METASTATIC_CARCINOMA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F65FE4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etastatic Carcinoma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6D8580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B629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5BA5F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5FA247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8566E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73385B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11C282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17_CHARL_AIDS_HIV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03DFA4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IV/AID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4B7248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omorbidit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01F5E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42E45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83E1C5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1D22DC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F624ED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E9D5D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lastRenderedPageBreak/>
              <w:t xml:space="preserve">emergency_care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6097AF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Emergency car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4BE81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B72B28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3792D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10881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690E9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C6CDC2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978462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cardiology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629410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ardi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7AFAB9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9568CB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61C9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A84148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81518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438EF1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747C0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oncology 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6A28FA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nc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56DAF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BE2F2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8A70F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61C147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E4ABCC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2618B9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73831A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radiology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1D66CE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adi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A1B9B9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2D2E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65550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A7AE84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2C9B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F8B8F5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3351F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mental_health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80D51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ental health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20C79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3AED6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6DEF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58A07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3F1EC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435421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80672B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other_nonface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A6BB13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Non-face-to-fac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07A89F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80C5D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77E9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C46B3E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F6FEF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743B3E3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A345C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primarycare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5D8B0B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rimary car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4FF1A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9B0C2F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3421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3E68BB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8B61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23CC7F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FCDAD7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phone_care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083F1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hon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0E46F6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691C0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841D9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770B3E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B365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AAEB1B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0CF07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pc_phone_care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153EE2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rimary care phone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BE4BB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0427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6A00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8A9CD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391A3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42ED08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AE503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renal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ED4E01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nal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7A573E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5D0CF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C706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347604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46336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4A01F6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303C5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surg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2AE72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urgical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9621D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1D200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18F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5CAB96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377C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0ADAE0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DE169F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 xml:space="preserve">dental 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BAA0CE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ental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5BCF4C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D070C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650F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A1392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F993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430FAA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1FA8A8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T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3A12F2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T scan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99B469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4F01FB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FE17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0D3EB4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F528F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EC1A37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60C7C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RI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807D48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RI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F7136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535755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E341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F5B771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2F4A7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9E9E3A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5A9A65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gnositic_radiology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85F065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gnostic radi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083DE7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DF9B2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381E3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6ECCD9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5982C5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8F2D69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CCEE2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echo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7E431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Echocardiogram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83D9E1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EE605A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7303A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C60C60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799237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FEA6A1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7200FF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nuclear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41142C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Nuclear radi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53BDA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3A7DA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F2392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18707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4AAD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C81400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EF48D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ultrasoun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6E675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Ultrasound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23464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EFFF3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367BD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138EFD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0551E8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2F2646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582AA6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xray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0D02B6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X-ra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D1DDD2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BA90C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16B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383B69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F01CBC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014ADC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803CE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surgery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5138FE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surger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A847C5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7A3E7C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FECD7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B1E810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4938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A33E51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45B393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cardiology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AAF5E0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cardiolog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4B738F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11305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77BC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691722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D5694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498AFF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3E779B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medical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23558B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medical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39857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6BCF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043B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23183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868B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09C853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0A2E2C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nursing_rehab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3E3D77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nursing rehab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6CE003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EC28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E28E0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36FA06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C6A2F1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EB1316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FAFEB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psychiatric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AD8F13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psychiatric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FA9C9B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ACD8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EB87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ABE32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A644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E7EB5D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EC0ABD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hospi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08DEB4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hospice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F8864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751A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8E3C6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4AF895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35A8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CE4A40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E124B7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spinal_cor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EE6496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spinal cord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39AFC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BD7FBB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E0D91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7F6703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3B2AC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A95926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A757F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neurology_non_sc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8B989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non-spinal cord neurolog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0E499B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EA5E9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3BC7E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E7006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AA943A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7E3BBC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71E0B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oncology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699D9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oncolog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732E7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DE282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B7A9A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7F42F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D6E3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1A0065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6A6FC2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substanceu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F238B7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substance use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1A9B8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1B04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9B6E7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FE8F40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E606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4E183B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32135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grptotin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C1A5B7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A336A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931A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5A1C9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307A07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6A4371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6AC9BB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A868C3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grptot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6BF30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atient visit group total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FB04E9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9C2A2E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F974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48AB30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8036E5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9FF8C0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6DE26A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pt_days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37D9B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otal inpatient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4C823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064E8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FE410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61213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E901E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46E880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BAB637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car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912FF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cardiolog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8D2725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C79A6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F9863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C9DBF4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ABFA0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F35B6B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F6522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dental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5D723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dental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986928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AB0DB7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E0B0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FD6C51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54F48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4DEB26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AAF2B8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lastRenderedPageBreak/>
              <w:t>out_er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D25917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ER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54B522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59AC78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E481F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259F1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F9F7F2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B90612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E6FA1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neuro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B89905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Neurolog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773BB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F902B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E9EC6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D1E7D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5D2303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14F0FB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CEC17B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nonfa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855CB2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non-face-to-face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E604A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0694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850EB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D919C0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61C93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Y</w:t>
            </w:r>
          </w:p>
        </w:tc>
      </w:tr>
      <w:tr w:rsidR="00387400" w:rsidRPr="001D2A99" w14:paraId="1648AD5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1199A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onc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E543F0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oncolog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101E5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DAAF0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79CE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C0242B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C62A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D4861F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D2E89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pc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D6ECA4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primary care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E51E21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5AD13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19DE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C8A65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64777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C0D955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CE2B74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pcphonecar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09E703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primary care phone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943E21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C4687B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D16A2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4E0FDA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66FDA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32E6E3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02627C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phonecar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2D0F7F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phone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5C50C6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78BC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EB38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FD31B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0C2908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B31EBC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7472D8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psychiatric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0A9EC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psychiatr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1D97F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FD8ED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5DCE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2C91DF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90199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B6D0A7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52E0C4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ra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29AC1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radiolog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5EB5E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8B35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8FE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6A379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89D9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C9CA62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13728D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renal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C2656A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nephrolog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5D75EB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59A4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F7F7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AD4E1E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3EB800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D96594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09FE7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substanceu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179AF2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substance use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441ECE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2AF91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A2669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045B94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E24C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3509A5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BEBC5E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surg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F13B8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net surger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29A36A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2FA64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0B6E3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D9095E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ED318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1807AB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63E40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CT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D43AF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CT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89E36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8ADC8F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044FC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67646A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2819D6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00CF92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8F0B9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MRI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61539A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MRI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75194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B64F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21B59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84004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AEA0D4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E2E1B7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CBEE6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diagra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2A8D83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diagnostic radiolog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27C2B2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09010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E3FA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1FE8F0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C2331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C48BE9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9E0B3F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echo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C640D3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net echocardiograph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55C3A6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3903B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515B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837CD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CFA70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4036AD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DC4A6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nuclear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C2FDD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nuclear radiolog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34911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536651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D028A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6B35EB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A463F9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AF03B2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22676C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ultrasoun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8A84EE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ultrasound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BE7786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03507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3232B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CD0F97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7FE1EC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07D73B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D1AD0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xray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8B48CE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X-ray visi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18E6F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0603A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C0D36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E7B4A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AD38A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699014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7CCCF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diagrad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74CDEA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diagnostic radiology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B05F4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E6F57B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57AB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BC0EFB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B9B67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E2DD2F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6D25CF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_sum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F45C3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Outpatient total visi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26BE52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tilization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4380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A5C5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A98B99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015C4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65BED3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F02F3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T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F38A5B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AL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B3B6F6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2D5BD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850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2B33CB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2D6A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C4DDE7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FA952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T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DD165D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T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53D72F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16FBF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1DE80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15C06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2770D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9DC03D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25D25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T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A867CB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T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46BB9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A6D4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25D16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FE04D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AF9526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F6E03C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88C9D8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T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584546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T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0A7DA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7AFDB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6474A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FDB16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307DB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827ACE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A931EF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T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917BC6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T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EA2963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690EF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6F53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CECAD9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ECB4BC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F70F63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520BA9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BUMIN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3A2EDD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Albu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C8A8F9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B483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2C779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6F58D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502A3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31A3F7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BA1B10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BUMIN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5125E9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bumin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CC2E3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ACE43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BCC6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F0AF02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1ACF4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744703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101249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ALBUMIN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3E5EB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bumin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67B34B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FA36D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B4AF5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DB871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DF942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F2FD49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790ECB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BUMIN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DD68F1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bumin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B3D029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E99E18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ED82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766583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C52CA8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DA7993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8FB65E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BUMIN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F80CF2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bumin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B9786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1C12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EFA49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E8B498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09134E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7B93BA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1AD091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KALINE_PHOSPHATASE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643008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Alkaline Phosphata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3787C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5320A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18AEE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DFA1CD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3177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B361F4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832483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KALINE_PHOSPHATASE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C0A2C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kaline Phosphatase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D57D48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81F5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B2EB0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3EFAE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095C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ED52D8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65C033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KALINE_PHOSPHATASE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2F38B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kaline Phosphatase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446197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04B278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38E66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7EAB36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1F1A85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563353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341BA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KALINE_PHOSPHATASE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B938B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kaline Phosphatase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64B904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EBB48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7AC2F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C956E1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AD60B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E2D198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9FCC9B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KALINE_PHOSPHATASE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1D2F8F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lkaline Phosphatase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5A6489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73BA46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1F755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FE638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E03ADB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A452C6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3384EA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ST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22DCF2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AS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271FD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0D02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2E4CD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B45F76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31A99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168647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AC443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ST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653040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ST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9CF18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E7EB4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3AD88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09211B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BF067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226735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CE3038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ST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C0ADA7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ST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76ABB5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A23C2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EB1A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C68962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35655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054C9B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82295B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ST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1D726B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ST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5F3FC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C1DA3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0376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7D54B0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AD52F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1C2DDC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FCC22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ST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560668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ST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E49D7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EE8B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5B27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F0D2F4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7DA6E3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8C6411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BC375D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BICARB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8D4C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Bicarbonat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BC9BEB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5A6D19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C4716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A3EDE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8F421E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7C2C51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8BBC77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CARB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6E06F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carbonate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B106C5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18DE5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163A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0CDF4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825A89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BCEC09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610B76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CARB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A5820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carbonate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1D9A4B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591EC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18D50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5B183D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61C03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DE0F83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5BF042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CARB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C0EEE7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carbonate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3DFEC3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765D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EC63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2ADBF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EA7FEA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D209A0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A9EAAE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CARB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40F026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carbonate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EDB58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E772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33668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7F1CE6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287C1B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8F5F69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6C29A2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CARB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2A06A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carbonate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F2F75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AAB31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4F4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7551BC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717D9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51F998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F01DB3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LIRUBIN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544B20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Total Bilirub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76E0AC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A097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EC0C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C6603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0B399C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817D34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8526E6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LIRUBIN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D62E1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Total Bilirubin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579804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13AB4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36FF3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CEA3D5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1403A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EF0C98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511B2E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LIRUBIN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309D6E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Total Bilirubin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B8768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BE73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6DFE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BD026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B5AA17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70D03E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6708A4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LIRUBIN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67582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Total Bilirubin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52A0D3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948A70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D9BE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D92C2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23359E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93EF11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95BA0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BILIRUBIN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B3B11B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Total Bilirubin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4237CF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7D41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55392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07E033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4DB5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757016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EB380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_REACTIVE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75A7D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C reactive prote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595145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33B39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29585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72FD4E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106A78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5DEF30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FDD87F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_REACTIVE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0B6B7E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 reactive protein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CB9B4D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5C78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99C30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6DC6E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177395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AD752D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51D3C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_REACTIVE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DAC19F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 reactive protein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E6C45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C0E6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635D8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007E5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EBEC5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6EF12F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191347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_REACTIVE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A9725A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 reactive protein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38B6E3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711622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EEF78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A9C2C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5689B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BE93F6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CB8738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C_REACTIVE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B344F3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 reactive protein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0D0D18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02A68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BC0A6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EE8A89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E98ED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F1E056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E3214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_REACTIVE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240DB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 reactive protein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D1FA9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2BD680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4BC88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157C4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F08C9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8BC130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DC30A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HOLESTEROL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E7B88D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Cholesterol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43DB5C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E74C36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79344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4D6D3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06E0B8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5DC00D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232D21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2B312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ACB37E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2D8B4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4580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471002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E1EFC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485B32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419729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F4E5BC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C22E4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B1CAE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C1954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9886F5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224B02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3685D6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83614B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DC4A60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C21A78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224586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60655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81DD4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B69C2F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146C85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5D35D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8B7F79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4A1EC6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F77DD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A296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776F1C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925FC2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E6F754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381AF7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1344E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EA5234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47EB0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0F81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7F423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C0ECA3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6EA499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4F3A0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_LDL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16606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LDL cholesterol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2273B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24850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108A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FAE8C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4096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12BD50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516749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_LDL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983579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DL cholesterol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EC3FF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1D066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8B14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6A41A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0A691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EEDD05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99917F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_LDL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139E43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DL cholesterol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4F5826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99965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C526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2759E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5454ED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B5539F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45F663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_LDL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E10B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DL cholesterol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672892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3039D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CC103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B95C04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AFF330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F31842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F9E32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HOLESTEROL_LDL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31707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DL cholesterol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594036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53EA9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5AE6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A596C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3B203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E788F3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9A6E6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REATININE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2E816D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Creatinin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CC087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26939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F8288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E385AE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30413C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4F0ACB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21A1D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REATININE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EFCA4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reatinine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D49955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F430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FF54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2630E2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230E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962A8F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01E4B8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REATININE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54582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reatinine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6AA0C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4B085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0A81C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521D43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D6ED8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1F2E23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8F8AE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REATININE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73FA3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reatinine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F67E9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06E41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D7C33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06891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69B615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B22F03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DDCF8A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REATININE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13BD9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Creatinine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0191A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E1119D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19FC7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CF8330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8C9A74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CC87E6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66621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72F966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Glucos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7A9AE1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3882C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10BE6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F666BD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743BD7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BB3407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2A739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468C5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25B6B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42305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4485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5CF70F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22D376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3B309A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6BBD03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E30DD4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3A59ED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3CBAB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73782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3D451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337EE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4A28D7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6867C0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051DF8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FF931F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FE5D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6027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5DE30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803CB7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EB58E3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B1B0A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75FF79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Glucose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7AA3BC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C394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32A0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B4EB88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08E7E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F5C332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61DB32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C6E39C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Hemoglob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BAB6E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CDEF1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A705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D94A6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ACEEC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38B684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F24012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34C99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CBB9B6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45B63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6CB9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32826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6695F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EB4BD6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62C14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11DEB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C9B3D2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A84B22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B2EDC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E5928A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78CF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3FDB28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6D1B28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5BB277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7E6813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F8B5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64A0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F7A561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3461E1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9A1318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6B77C4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8286E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230F1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ABD86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E1D80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A2957B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F16D2C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E9CD5A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7F6C1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A1C_TOTAL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068EAF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Hemoglobin A1C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409EA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B867BF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4E5B7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618C36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F0DC71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E9C39E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1BCC53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1C_TOTAL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1E6207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 A1C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477BD5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A752C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1E7DA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2C7F4D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09CA2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8AFD39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A65BAD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1C_TOTAL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BBEA4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 A1C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BC231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3ED77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0506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3C704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0C6C9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3A0B5B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C5470A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1C_TOTAL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E720CE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 A1C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866FF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77A4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FF7A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DFB4AE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7445A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638BE9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768011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A1C_TOTAL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BFF113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Hemoglobin A1C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343815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C56F5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4E73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0A222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7175C3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6573F9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9F5355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INR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F0C66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INR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9C649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EC27F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C554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94DF13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E2BEE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67A269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C301EE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INR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D1F99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INR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05C4B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FCF1B0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C17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D3480E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241843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4F4B0B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7267AC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INR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4189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INR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F4D5F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645C9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614BE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5A930C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C169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6AE025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A2B32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INR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64A59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INR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D5151F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3C24CE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0CB0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1E3B6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7CE76B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14D870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C9C504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INR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3C0354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INR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FC94A0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828AD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A730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8043D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5C7E9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6C6447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642453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INR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7669D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INR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6BD083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CF0E9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3493C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9155B8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3664DD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1CA190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F3C9A7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LACTATE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2FF75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Lactat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D4E12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265F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3AF00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E15EE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A797D5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C74134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12F9BE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CTATE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7BDB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ctate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C97489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C9C6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E0E0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AFFC2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0C5B9C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E1E0B8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C156A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CTATE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C9B28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ctate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77D944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ADC6E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B4495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F6F26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17E7A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11FC8C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1AD973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CTATE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B8F941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ctate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E301DA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EE798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9963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BC4E28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B33E6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99A3E8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B67085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CTATE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B796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ctate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0288C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92B43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1820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19497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7B849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E1D6DD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D5D27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CTATE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9C0E8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ctate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8B502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33559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C11AF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B33D4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E64DA7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A88882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A0CB80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EUKOCYTES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4FC272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Leukocyte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877CC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E3AA7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0F4A5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0A374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9A8C4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216E7E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2DAEAA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EUKOCYTES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367BC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eukocytes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DA5A3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670C8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DFB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C2D48A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04A01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AA1171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3CC3C4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EUKOCYTES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D3126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eukocytes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1A719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29536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63D4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EA99B8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BF72B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464D7B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100DA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EUKOCYTES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8BBE93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eukocytes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BEDDD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F4A380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324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99DCE7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605B7B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531AB5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BB38B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EUKOCYTES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203292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eukocytes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E4F39F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7000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C13F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7B327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F0530E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255F74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D87F76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CV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2A5A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MCV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7D7CF0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2E5E8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EDBE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9C19DE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3D375A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7BA86E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6FCA7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MCV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5B3B12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MCV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99ECC3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C0E92D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24D31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DC2288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9914A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7A6C70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9D5971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MCV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2124B7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MCV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2E5BC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73703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A4B1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6429B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45750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F23EE5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42E81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MCV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71BC4A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MCV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F54C87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9C1A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A82E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405B92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A9E1F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FB4458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07C6FB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MCV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0D71B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MCV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7512F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909BF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BC9B1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C968FF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71D723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753416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1DC55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MCV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CBBEF2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MCV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0D3265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7238F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0004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7A7E93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A9FC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2FA3FC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001B1F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LATELET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C1604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Platelet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3AA7D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8FF62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E2AD0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A14B93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132E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AF3906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56DD7E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LATELET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1FFFF7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latelet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4F7AC7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CA0AC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F424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32E85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AD14FE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459D14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CF8D6A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lastRenderedPageBreak/>
              <w:t>PLATELET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14FA6D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latelet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7BFC4B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E9A4A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5D5E4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0F7711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BA2CE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05A320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4BE09D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LATELET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98BC1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latelet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18F755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951AC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319A3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FF5F9D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A7F4A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8DC596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F3EC1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LATELET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5929F8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latelet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4FF99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AABCD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1BE90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2C6EE8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BAAF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D230A5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85E9F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OTASSIUM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12958C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# of Potassi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A40A24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C9EC75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529E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68BEC3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F11E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E650A6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44FA9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OTASSIUM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F3033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otassium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72E95E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1399E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7232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A1A156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B511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20E925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54DE52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OTASSIUM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85C85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otassium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074770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08381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5D9D2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763D6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18E4C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1AC1AC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41210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OTASSIUM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41A094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otassium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5E25C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7FB032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B5F16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5FBA3C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1C730E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926C80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28C57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OTASSIUM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CF56DB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otassium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E7FAC7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308935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0A6F3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A586FC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C63D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323633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FD4DA6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OTASSIUM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3CCB40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Potassium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F2288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EB713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624C2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70F540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21823D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17F001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FA12D4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SODIUM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553253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Sodi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1C82E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BA936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B4A17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BA339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FCFC9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36A2E3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0335B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SODIUM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D38124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Sodium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B23105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373A9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D084C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A82CE4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30BA5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94B816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B7BE9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SODIUM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BAFD3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Sodium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35694B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B94FAE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6ABE3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30F60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FEC5A2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7148AA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0AF3FB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SODIUM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E2BB1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Sodium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D488F1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3A78A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8B76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A4488D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243335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9EA0F6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A174B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SODIUM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AB3D9F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Sodium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0BE0A7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5A425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2CBD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065464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846A9B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84C03C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35E8D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REA_NITROGEN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D6E385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# of Urea Nitroge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873F2D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37F38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8753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68AB42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22D20B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841373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73B106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REA_NITROGEN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FF181C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rea Nitrogen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F0CB63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B8212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DD54B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D09135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037659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2A9AC3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8F0C96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REA_NITROGEN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86BF8C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rea Nitrogen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134654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21F27D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4860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3A6846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32B72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447F78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2415B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REA_NITROGEN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06BB7C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rea Nitrogen min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F76A4F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A25BE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ABDE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C9693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AD73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7C269A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7F07D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REA_NITROGEN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010D6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Urea Nitrogen maximum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10FD7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laboratorie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7D5613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FFE4E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6FD75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4889B8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7BF20D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85AD6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BMI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FEC488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BMI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6A659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6CEE3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0479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8BE656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B4601C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DAE2B1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A5A862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BMI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DD988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BMI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D43F95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3C14A0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42F7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9309D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0D48C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F468EE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DB937D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BMI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5A170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Mean BMI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D6AAB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04EA79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8092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386734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801FC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BDA2EF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0E4ED8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97994D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84F971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63CE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F7F3D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651E87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F506F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F8E3DE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C49C7F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589857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7D29A5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7819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8791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AF45D7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BB1D03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0967C8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EE991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18FDD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73B18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134E73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808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478812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DFEBC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322FBF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834D27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D7ADD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 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D8A690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ED5A7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B43E0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2BB7DC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DD659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E97198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02863F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89071B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 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86687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069A24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844B8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1522EB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8D716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E21086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5BC0A7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_varian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9E9712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ight varia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BA7F3B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3D6C9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7B2CF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0794A0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81A259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48FBC1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44BCBC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AD671D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FD9C39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31F93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334A2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2B0FF2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39697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76D472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92FB1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5BFDB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C6299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D98894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D68A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4960FE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BEC686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A5AC41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6505F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lastRenderedPageBreak/>
              <w:t>WEIGHT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46A409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B3C2F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EE501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73886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545F7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829101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1C40DA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72113E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B062AB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 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6A16A2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97117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A26D5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C48B37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1A8DF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CF1615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94B7A0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F94721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 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CEAEF7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BF1B12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24ED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DA79A3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1D3FF2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6F9D2D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32F90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_varian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2BEFFE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Weight varia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46C5AE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E7E77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A6F2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1B8D7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B249F2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4D7F54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91B375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426A9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art rate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A54679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317D2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0355E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F02E17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90AA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66811D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BE8C4A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BCD5F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art rate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0D5EF7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A4FAD8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BFCD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22C86B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13842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207FE5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181044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D8DE0D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art rate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6F7C27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9ED379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7956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5F24F4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BD915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D9D2D0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7B518C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985A8C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art rate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7A96DA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9E08D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AD3E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F56C60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F8E6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EBB494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1D6207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EA85F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art rate 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C6F3A8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224E95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1987F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78156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7D0578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83D8DB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1F65A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2E9358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art rate 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7B68A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0DBF08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A7BEB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E4C51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DF0E8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C0C858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C7267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varian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BF367D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Heart rate varia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3E3B14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1387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3B089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4C469D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E1DE5F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97B68F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76C7B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OXIMETRY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7C4A1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 oximetry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D83167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900E7D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BB19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B6909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7AED7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590C52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E77255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OXIMETRY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BDFA73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 oximetry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E1E962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73910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9006E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26660D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C9E723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9B295B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DE952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OXIMETRY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B16607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 oximetry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47F7AF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99E19D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5351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46320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9E6E38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9E36B6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32777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OXIMETRY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C2A303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 oximetry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98930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1E717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390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3F41B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DBD0B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593529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49D18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OXIMETRY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9B27F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 oximetry 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FD8EEC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04D4DD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AF18A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85099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2A1C7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06AD421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FD3E5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OXIMETRY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F08575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 oximetry 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E0C1A2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53E05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D2872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C98C92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C6A988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1560FA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D58C2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_OXIMETRY_varian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12460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ulse oximetry varia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BA8CA0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55A863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DCD85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F65011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0E8782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F54131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DA2C52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ION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871F53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ory rate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6D9BB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0048E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FAE82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FA990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7122CF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9CD2DF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76E246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IO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776D68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ory rate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511272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18C8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C851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AE45E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FBD95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B1319B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F69AE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ION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448227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ory rate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E5DEF1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4AB0F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8C737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4358DF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59332D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AE684F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6CF05C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ION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F1DA43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ory rate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F32CF8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B4FD1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24C71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DF74C3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333F26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BA3701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88829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ION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AAE47E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ory rate 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B087E2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DC318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63D01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933055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6054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97E9CD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81097E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ION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FA00F1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ory rate 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A7002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62D3DF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B062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9B2A8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071A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4D17D4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954C31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ION_varian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3CC5BE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Respiratory rate varia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1EDDE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D8AD3F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F2A03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3F956F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8B0F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F07E0E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3BFB72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CE1388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 BP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741FD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9A2AC3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B5670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A3DBE4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DBA4C2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06C8A0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C4C30B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1F505A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 BP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FE62A6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BF5E3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151D1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C0965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F89B18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5446A1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EF8A77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43CF6B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 BP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1D1A1C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37F3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930AF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F18DA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7BD9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B5D3E2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CA72F0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4C2FEB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 BP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7B3C6D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6E118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77B4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F4B3C6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45992B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C91C5F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32664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lastRenderedPageBreak/>
              <w:t>DIASTOLIC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2F0A95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 BP 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59C87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FE9C7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C63E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A4F0B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56987F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32481A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F63F67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8F2D8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 BP 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75618C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013F6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EABD6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F70972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633C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303091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A8E905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_varian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A43A3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Diastolic BP varia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FF2E5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469950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86C81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AB619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704ECF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300DF0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681410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7A96D5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 BP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9D3448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8F86D7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8C75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0867D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29180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379038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3790C6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5DC89E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 BP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8A24FC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5DAA93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A270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4D80A0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F05FAF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CD7333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4896EA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7667B8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 BP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19E67E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04CB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06A5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E1A6B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887AA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9EFFC9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6D47B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0A22C4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 BP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88A68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0DAD11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4BC6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60C42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F5BA5A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76073E5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6BB35A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705417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 BP 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FAD8C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FF710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4EB4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A7D86B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A4BF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52B27E0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A4AFB6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99B3E6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 BP 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3B6317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F955F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74081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E67658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FAD9E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D09BBD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49ADFE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_varian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8BEA8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Systolic BP varia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6B0CF1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05E9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E21B1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E351BC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676F7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10BAD7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978D0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_VENOUS_PRESSURE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ADDAFB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 venous pressure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5A9C63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24CB5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99D9B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44321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E6E85B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A0D58B6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80AAA3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_VENOUS_PRESSUR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C31B14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 venous pressure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96C2B0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5BB3A7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BE539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299FE2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8B81BB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331CF2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D110E5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_VENOUS_PRESSURE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260F43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 venous pressure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C864B6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706C12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2D954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4C43B3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7200A2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34785D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8E527D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_VENOUS_PRESSURE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A365C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 venous pressure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275CB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C1CB98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05807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F1E907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2996F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822AB5A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9E77E8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_VENOUS_PRESSURE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0EEA61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 venous pressure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E6683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DBE09C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AB7E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ABE7F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93E5A7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CDC423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514873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_VENOUS_PRESSURE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F943B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 venous pressure 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4CB98A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1AB7F2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38EDA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2010E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D9FF73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AC857D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8E5F3A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_VENOUS_PRESSURE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8C1312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 venous pressure 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688473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520E7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6AFB4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537646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14B74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69CBE6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2DFAC2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_VENOUS_PRESSURE_varian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9DC192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entral venous pressure varia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BBEB86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EB608B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79032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57B1BF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EEC343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9A75BD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6641891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B3584C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 score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F34D5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E7348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5EA5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18AFA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BC32D2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B4AAD5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47A8B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C50971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 score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AC0889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442C9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70929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2B4D25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DF56C5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92E8D22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AE9753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_me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942B42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 score me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F06B2C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F048DD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C2A1B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1C2A1D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2C70C4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F94AB17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29E911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D53B4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 score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F482CB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E9364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D4706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7E7F5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8B8AB6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C708A1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5748A4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2EA19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 score 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9DA097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CAB3B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16B32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1E2EF1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FA8FE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3AFE33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46F162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4B2E3F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 score 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DE03AD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E3F431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FCDD1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EBA5CC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E85F25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027BDA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DAC20A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_varian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4F6E5E1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Pain score varia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81BAE7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9018BA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56B5B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88634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AA37B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D99F85C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3FA43BD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_GIRTH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A985E2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 girth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261D19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DB2879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09723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7670970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85FC87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4527678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46D9C2A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_GIRTH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B0E5E5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 girth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146BE6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20313C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1A0F5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1CB148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6DE96F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121CCAB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A97B34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_GIRTH_media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8C5BB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 girth media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4AD8E3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36D45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7DC6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373810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CEF3DC6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670DAFB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08B579C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lastRenderedPageBreak/>
              <w:t>CIRCUMFERENCE_GIRTH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350E00A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 girth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53C6DA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A46C9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A5E2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EDDB3F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A4EAB4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057FC6E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31BC38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_GIRTH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2B299C3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 girth 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659BE7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BECE40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F5944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D461B4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590F7D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69EF3DD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1FF15D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_GIRTH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1F5A53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 girth 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7D0B74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1304E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AF8C3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2A3480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0F7F9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F0C6CDE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AFE329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_GIRTH_varian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4E875E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Circumference girth varia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4FFA9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F0D255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5F393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1E224042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307D89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37BC6373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AB98F5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_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5BBBC3E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 measurements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D577EE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AD86F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2094E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58FCC7C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4889B5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96DE31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513FFC9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EC9B6C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 group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B74965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2B7DF4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FE24B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4AD3BD4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81219A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7BB1EE70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7AEE77D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_std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0BF38E5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 standard deviatio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9A850B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92C2270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320CD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64243C8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32AA0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4F9DD1A9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415305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_min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6BECDBA9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 min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8B3E30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1A188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2CC74C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CE65B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C53A2E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1AD92854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7481146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_max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16F80B8F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 max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4E02E8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7652EF4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C73EE7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09C4EBD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298CC0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387400" w:rsidRPr="001D2A99" w14:paraId="222F444F" w14:textId="77777777" w:rsidTr="00E85785">
        <w:trPr>
          <w:trHeight w:val="290"/>
        </w:trPr>
        <w:tc>
          <w:tcPr>
            <w:tcW w:w="5371" w:type="dxa"/>
            <w:shd w:val="clear" w:color="auto" w:fill="auto"/>
            <w:noWrap/>
            <w:vAlign w:val="bottom"/>
            <w:hideMark/>
          </w:tcPr>
          <w:p w14:paraId="17ECDFEE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_variance</w:t>
            </w:r>
          </w:p>
        </w:tc>
        <w:tc>
          <w:tcPr>
            <w:tcW w:w="2130" w:type="dxa"/>
            <w:shd w:val="clear" w:color="auto" w:fill="auto"/>
            <w:noWrap/>
            <w:vAlign w:val="bottom"/>
            <w:hideMark/>
          </w:tcPr>
          <w:p w14:paraId="755776E3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1D2A99">
              <w:rPr>
                <w:rFonts w:ascii="Arial" w:eastAsia="Times New Roman" w:hAnsi="Arial" w:cs="Arial"/>
                <w:sz w:val="18"/>
              </w:rPr>
              <w:t>Temperature variance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778E2F8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1D2A99">
              <w:rPr>
                <w:rFonts w:ascii="Arial" w:eastAsia="Times New Roman" w:hAnsi="Arial" w:cs="Arial"/>
                <w:color w:val="000000"/>
                <w:sz w:val="18"/>
              </w:rPr>
              <w:t>vital signs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3A80B5A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C84B91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2" w:type="dxa"/>
          </w:tcPr>
          <w:p w14:paraId="2F07EBA5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DE7D6FB" w14:textId="77777777" w:rsidR="00387400" w:rsidRPr="001D2A99" w:rsidRDefault="00387400" w:rsidP="00E8578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</w:tbl>
    <w:p w14:paraId="0A5C5E79" w14:textId="77777777" w:rsidR="00387400" w:rsidRPr="002927D6" w:rsidRDefault="00387400" w:rsidP="00387400">
      <w:pPr>
        <w:rPr>
          <w:rFonts w:ascii="Arial" w:hAnsi="Arial" w:cs="Arial"/>
        </w:rPr>
      </w:pPr>
    </w:p>
    <w:p w14:paraId="14A0FE48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400"/>
    <w:rsid w:val="00084471"/>
    <w:rsid w:val="00387400"/>
    <w:rsid w:val="004E5EB2"/>
    <w:rsid w:val="005F546B"/>
    <w:rsid w:val="0080057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1C48C"/>
  <w15:chartTrackingRefBased/>
  <w15:docId w15:val="{9914F794-41C5-4002-ABAF-DACD98CBB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3874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38740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3874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3874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3874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8740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7400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740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8740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740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8740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7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40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40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40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40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400"/>
    <w:rPr>
      <w:rFonts w:ascii="Segoe UI" w:hAnsi="Segoe UI" w:cs="Segoe UI"/>
      <w:sz w:val="18"/>
      <w:szCs w:val="18"/>
      <w:lang w:val="en-US"/>
    </w:rPr>
  </w:style>
  <w:style w:type="character" w:customStyle="1" w:styleId="mark18xn67gn7">
    <w:name w:val="mark18xn67gn7"/>
    <w:basedOn w:val="DefaultParagraphFont"/>
    <w:rsid w:val="00387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537</Words>
  <Characters>20162</Characters>
  <Application>Microsoft Office Word</Application>
  <DocSecurity>0</DocSecurity>
  <Lines>168</Lines>
  <Paragraphs>47</Paragraphs>
  <ScaleCrop>false</ScaleCrop>
  <Company/>
  <LinksUpToDate>false</LinksUpToDate>
  <CharactersWithSpaces>2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7</cp:lastModifiedBy>
  <cp:revision>2</cp:revision>
  <dcterms:created xsi:type="dcterms:W3CDTF">2021-02-09T09:03:00Z</dcterms:created>
  <dcterms:modified xsi:type="dcterms:W3CDTF">2021-02-10T17:19:00Z</dcterms:modified>
</cp:coreProperties>
</file>